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3CDBB3" w14:textId="77777777" w:rsidR="006414FA" w:rsidRDefault="006414FA" w:rsidP="006414FA">
      <w:pPr>
        <w:rPr>
          <w:rFonts w:cstheme="minorHAnsi"/>
        </w:rPr>
      </w:pPr>
      <w:r w:rsidRPr="00D2238C">
        <w:rPr>
          <w:rFonts w:cstheme="minorHAnsi"/>
          <w:b/>
          <w:bCs/>
        </w:rPr>
        <w:t>Supplementary Table 2</w:t>
      </w:r>
      <w:r>
        <w:rPr>
          <w:rFonts w:cstheme="minorHAnsi"/>
        </w:rPr>
        <w:t xml:space="preserve">. </w:t>
      </w:r>
      <w:r w:rsidRPr="00E30DA5">
        <w:rPr>
          <w:rFonts w:cstheme="minorHAnsi"/>
        </w:rPr>
        <w:t xml:space="preserve">Risk of bias assessment. Score per item and total score </w:t>
      </w:r>
      <w:r>
        <w:rPr>
          <w:rFonts w:cstheme="minorHAnsi"/>
        </w:rPr>
        <w:t xml:space="preserve">(of a possible maximum of 9) </w:t>
      </w:r>
      <w:r w:rsidRPr="00E30DA5">
        <w:rPr>
          <w:rFonts w:cstheme="minorHAnsi"/>
        </w:rPr>
        <w:t>for all included studies.</w:t>
      </w:r>
    </w:p>
    <w:p w14:paraId="69C556C3" w14:textId="77777777" w:rsidR="006414FA" w:rsidRPr="008D6806" w:rsidRDefault="006414FA" w:rsidP="006414FA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tbl>
      <w:tblPr>
        <w:tblStyle w:val="TableGrid"/>
        <w:tblW w:w="11268" w:type="dxa"/>
        <w:tblInd w:w="-856" w:type="dxa"/>
        <w:tblLook w:val="04A0" w:firstRow="1" w:lastRow="0" w:firstColumn="1" w:lastColumn="0" w:noHBand="0" w:noVBand="1"/>
      </w:tblPr>
      <w:tblGrid>
        <w:gridCol w:w="943"/>
        <w:gridCol w:w="541"/>
        <w:gridCol w:w="1019"/>
        <w:gridCol w:w="1009"/>
        <w:gridCol w:w="923"/>
        <w:gridCol w:w="862"/>
        <w:gridCol w:w="916"/>
        <w:gridCol w:w="1105"/>
        <w:gridCol w:w="1083"/>
        <w:gridCol w:w="1007"/>
        <w:gridCol w:w="1196"/>
        <w:gridCol w:w="664"/>
      </w:tblGrid>
      <w:tr w:rsidR="006414FA" w:rsidRPr="009F78A0" w14:paraId="062EB99C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529E770B" w14:textId="77777777" w:rsidR="006414FA" w:rsidRPr="009F78A0" w:rsidRDefault="006414FA" w:rsidP="00D622A5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sv-SE"/>
              </w:rPr>
            </w:pPr>
            <w:bookmarkStart w:id="0" w:name="_Hlk184126487"/>
            <w:r w:rsidRPr="009F78A0">
              <w:rPr>
                <w:rFonts w:cstheme="minorHAnsi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541" w:type="dxa"/>
            <w:noWrap/>
            <w:vAlign w:val="center"/>
            <w:hideMark/>
          </w:tcPr>
          <w:p w14:paraId="2449B2AC" w14:textId="77777777" w:rsidR="006414FA" w:rsidRPr="009F78A0" w:rsidRDefault="006414FA" w:rsidP="00D622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F78A0">
              <w:rPr>
                <w:rFonts w:cstheme="minorHAns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019" w:type="dxa"/>
            <w:noWrap/>
            <w:vAlign w:val="center"/>
            <w:hideMark/>
          </w:tcPr>
          <w:p w14:paraId="3A582383" w14:textId="77777777" w:rsidR="006414FA" w:rsidRPr="009F78A0" w:rsidRDefault="006414FA" w:rsidP="00D622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F78A0">
              <w:rPr>
                <w:rFonts w:cstheme="minorHAnsi"/>
                <w:b/>
                <w:bCs/>
                <w:sz w:val="16"/>
                <w:szCs w:val="16"/>
              </w:rPr>
              <w:t>1. Was the sample frame appropriate to address the target population?</w:t>
            </w:r>
          </w:p>
        </w:tc>
        <w:tc>
          <w:tcPr>
            <w:tcW w:w="1009" w:type="dxa"/>
            <w:noWrap/>
            <w:vAlign w:val="center"/>
            <w:hideMark/>
          </w:tcPr>
          <w:p w14:paraId="625726D0" w14:textId="77777777" w:rsidR="006414FA" w:rsidRPr="009F78A0" w:rsidRDefault="006414FA" w:rsidP="00D622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F78A0">
              <w:rPr>
                <w:rFonts w:cstheme="minorHAnsi"/>
                <w:b/>
                <w:bCs/>
                <w:sz w:val="16"/>
                <w:szCs w:val="16"/>
              </w:rPr>
              <w:t>2. Were study participants sampled in an appropriate way?</w:t>
            </w:r>
          </w:p>
        </w:tc>
        <w:tc>
          <w:tcPr>
            <w:tcW w:w="923" w:type="dxa"/>
            <w:noWrap/>
            <w:vAlign w:val="center"/>
            <w:hideMark/>
          </w:tcPr>
          <w:p w14:paraId="4478EBAE" w14:textId="77777777" w:rsidR="006414FA" w:rsidRPr="009F78A0" w:rsidRDefault="006414FA" w:rsidP="00D622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F78A0">
              <w:rPr>
                <w:rFonts w:cstheme="minorHAnsi"/>
                <w:b/>
                <w:bCs/>
                <w:sz w:val="16"/>
                <w:szCs w:val="16"/>
              </w:rPr>
              <w:t>3. Was the sample size adequate?</w:t>
            </w:r>
          </w:p>
        </w:tc>
        <w:tc>
          <w:tcPr>
            <w:tcW w:w="862" w:type="dxa"/>
            <w:noWrap/>
            <w:vAlign w:val="center"/>
            <w:hideMark/>
          </w:tcPr>
          <w:p w14:paraId="6DF63E30" w14:textId="77777777" w:rsidR="006414FA" w:rsidRPr="009F78A0" w:rsidRDefault="006414FA" w:rsidP="00D622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F78A0">
              <w:rPr>
                <w:rFonts w:cstheme="minorHAnsi"/>
                <w:b/>
                <w:bCs/>
                <w:sz w:val="16"/>
                <w:szCs w:val="16"/>
              </w:rPr>
              <w:t>4. Were the study subjects and the setting described in detail?</w:t>
            </w:r>
          </w:p>
        </w:tc>
        <w:tc>
          <w:tcPr>
            <w:tcW w:w="916" w:type="dxa"/>
            <w:noWrap/>
            <w:vAlign w:val="center"/>
            <w:hideMark/>
          </w:tcPr>
          <w:p w14:paraId="1ABC9853" w14:textId="77777777" w:rsidR="006414FA" w:rsidRPr="009F78A0" w:rsidRDefault="006414FA" w:rsidP="00D622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F78A0">
              <w:rPr>
                <w:rFonts w:cstheme="minorHAnsi"/>
                <w:b/>
                <w:bCs/>
                <w:sz w:val="16"/>
                <w:szCs w:val="16"/>
              </w:rPr>
              <w:t>5. Was the data analysis conducted with sufficient coverage of the identified sample?</w:t>
            </w:r>
          </w:p>
        </w:tc>
        <w:tc>
          <w:tcPr>
            <w:tcW w:w="1105" w:type="dxa"/>
            <w:noWrap/>
            <w:vAlign w:val="center"/>
            <w:hideMark/>
          </w:tcPr>
          <w:p w14:paraId="502C5662" w14:textId="77777777" w:rsidR="006414FA" w:rsidRPr="009F78A0" w:rsidRDefault="006414FA" w:rsidP="00D622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F78A0">
              <w:rPr>
                <w:rFonts w:cstheme="minorHAnsi"/>
                <w:b/>
                <w:bCs/>
                <w:sz w:val="16"/>
                <w:szCs w:val="16"/>
              </w:rPr>
              <w:t>6. Were valid methods used for the identification of the condition?</w:t>
            </w:r>
          </w:p>
        </w:tc>
        <w:tc>
          <w:tcPr>
            <w:tcW w:w="1083" w:type="dxa"/>
            <w:noWrap/>
            <w:vAlign w:val="center"/>
            <w:hideMark/>
          </w:tcPr>
          <w:p w14:paraId="4FFACA36" w14:textId="77777777" w:rsidR="006414FA" w:rsidRPr="009F78A0" w:rsidRDefault="006414FA" w:rsidP="00D622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F78A0">
              <w:rPr>
                <w:rFonts w:cstheme="minorHAnsi"/>
                <w:b/>
                <w:bCs/>
                <w:sz w:val="16"/>
                <w:szCs w:val="16"/>
              </w:rPr>
              <w:t>7. Was the condition measured in a standard, reliable way for all participants?</w:t>
            </w:r>
          </w:p>
        </w:tc>
        <w:tc>
          <w:tcPr>
            <w:tcW w:w="1007" w:type="dxa"/>
            <w:noWrap/>
            <w:vAlign w:val="center"/>
            <w:hideMark/>
          </w:tcPr>
          <w:p w14:paraId="632C66F0" w14:textId="77777777" w:rsidR="006414FA" w:rsidRPr="009F78A0" w:rsidRDefault="006414FA" w:rsidP="00D622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F78A0">
              <w:rPr>
                <w:rFonts w:cstheme="minorHAnsi"/>
                <w:b/>
                <w:bCs/>
                <w:sz w:val="16"/>
                <w:szCs w:val="16"/>
              </w:rPr>
              <w:t>8. Was there appropriate statistical analysis?</w:t>
            </w:r>
          </w:p>
        </w:tc>
        <w:tc>
          <w:tcPr>
            <w:tcW w:w="1196" w:type="dxa"/>
            <w:noWrap/>
            <w:vAlign w:val="center"/>
            <w:hideMark/>
          </w:tcPr>
          <w:p w14:paraId="3975DF8D" w14:textId="77777777" w:rsidR="006414FA" w:rsidRPr="009F78A0" w:rsidRDefault="006414FA" w:rsidP="00D622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F78A0">
              <w:rPr>
                <w:rFonts w:cstheme="minorHAnsi"/>
                <w:b/>
                <w:bCs/>
                <w:sz w:val="16"/>
                <w:szCs w:val="16"/>
              </w:rPr>
              <w:t>9. Was the response rate adequate, and if not, was the low response rate managed appropriately?</w:t>
            </w:r>
          </w:p>
        </w:tc>
        <w:tc>
          <w:tcPr>
            <w:tcW w:w="664" w:type="dxa"/>
            <w:noWrap/>
            <w:vAlign w:val="center"/>
            <w:hideMark/>
          </w:tcPr>
          <w:p w14:paraId="7A0E004E" w14:textId="77777777" w:rsidR="006414FA" w:rsidRPr="009F78A0" w:rsidRDefault="006414FA" w:rsidP="00D622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F78A0">
              <w:rPr>
                <w:rFonts w:cstheme="minorHAnsi"/>
                <w:b/>
                <w:bCs/>
                <w:sz w:val="16"/>
                <w:szCs w:val="16"/>
              </w:rPr>
              <w:t>Total score</w:t>
            </w:r>
          </w:p>
        </w:tc>
      </w:tr>
      <w:tr w:rsidR="006414FA" w:rsidRPr="009F78A0" w14:paraId="45F69F7F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4993402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Cheung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311117F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19" w:type="dxa"/>
            <w:noWrap/>
            <w:vAlign w:val="center"/>
            <w:hideMark/>
          </w:tcPr>
          <w:p w14:paraId="77D266D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5DBFC10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05C5C7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1253386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1DA7FA6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503ED8C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14:paraId="160E1D9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3691C32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10F9A4B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42FB9C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6414FA" w:rsidRPr="009F78A0" w14:paraId="4301B4C7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2151985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Cheung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524D125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019" w:type="dxa"/>
            <w:noWrap/>
            <w:vAlign w:val="center"/>
            <w:hideMark/>
          </w:tcPr>
          <w:p w14:paraId="71C5BFA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9" w:type="dxa"/>
            <w:noWrap/>
            <w:vAlign w:val="center"/>
            <w:hideMark/>
          </w:tcPr>
          <w:p w14:paraId="4A55D23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596E678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7B85FD2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5E4CD47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447F043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57D0790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73C1033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4EA491B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1A762F4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6414FA" w:rsidRPr="009F78A0" w14:paraId="3033192C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3381104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Clausen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795A79C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019" w:type="dxa"/>
            <w:noWrap/>
            <w:vAlign w:val="center"/>
            <w:hideMark/>
          </w:tcPr>
          <w:p w14:paraId="1EFE255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16EBBCB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6CB4B71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6BDFCC2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03A90C2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07440F5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14:paraId="590DF21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070C787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0476B54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5915B0F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6414FA" w:rsidRPr="009F78A0" w14:paraId="064D4999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3359893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Clausen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0CF21A3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019" w:type="dxa"/>
            <w:noWrap/>
            <w:vAlign w:val="center"/>
            <w:hideMark/>
          </w:tcPr>
          <w:p w14:paraId="3EE36C0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35B4BC3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71A531C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6973175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7F53A7F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475EB6F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14:paraId="179F249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4F4B611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19D7831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7BCD193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6414FA" w:rsidRPr="009F78A0" w14:paraId="3B5FF9B7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5E0D146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Dill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36D37DA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019" w:type="dxa"/>
            <w:noWrap/>
            <w:vAlign w:val="center"/>
            <w:hideMark/>
          </w:tcPr>
          <w:p w14:paraId="6A87E37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7A2DC20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4879DED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0667870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4CB4AB2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4A15EDA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14:paraId="464BD3C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6608292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6220597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0E1449C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6414FA" w:rsidRPr="009F78A0" w14:paraId="63F3F77F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6BFBBCD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Feng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338787E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07</w:t>
            </w:r>
          </w:p>
        </w:tc>
        <w:tc>
          <w:tcPr>
            <w:tcW w:w="1019" w:type="dxa"/>
            <w:noWrap/>
            <w:vAlign w:val="center"/>
            <w:hideMark/>
          </w:tcPr>
          <w:p w14:paraId="7174703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1B01F80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593E1F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0550323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70A278D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240381D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3597E60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1F5F54E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2748358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1839295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6414FA" w:rsidRPr="009F78A0" w14:paraId="4FD16314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216ABDD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Garg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1702DBB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992</w:t>
            </w:r>
          </w:p>
        </w:tc>
        <w:tc>
          <w:tcPr>
            <w:tcW w:w="1019" w:type="dxa"/>
            <w:noWrap/>
            <w:vAlign w:val="center"/>
            <w:hideMark/>
          </w:tcPr>
          <w:p w14:paraId="63B3F52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09D1258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7985FC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6B9F9C6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653F007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3D01BD2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06C27EE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6E8B0F7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67DC9D1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1582A3C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6414FA" w:rsidRPr="009F78A0" w14:paraId="2949BFB5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2ED2DE0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Garg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6A9D156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992</w:t>
            </w:r>
          </w:p>
        </w:tc>
        <w:tc>
          <w:tcPr>
            <w:tcW w:w="1019" w:type="dxa"/>
            <w:noWrap/>
            <w:vAlign w:val="center"/>
            <w:hideMark/>
          </w:tcPr>
          <w:p w14:paraId="274BD0B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2293A9D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15E78C6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6F010E9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1699E79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2957386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121B43A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3AFFF42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0847424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30C5A4A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6414FA" w:rsidRPr="009F78A0" w14:paraId="5B500A0E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0D4C48F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Gold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4297E6C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019" w:type="dxa"/>
            <w:noWrap/>
            <w:vAlign w:val="center"/>
            <w:hideMark/>
          </w:tcPr>
          <w:p w14:paraId="587D18D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522FB57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B50A41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2FB4D43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473EEA9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53BBB40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62F610F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14F6865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508C759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3787443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6414FA" w:rsidRPr="009F78A0" w14:paraId="76CDA0FC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289E976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Gold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6722F58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019" w:type="dxa"/>
            <w:noWrap/>
            <w:vAlign w:val="center"/>
            <w:hideMark/>
          </w:tcPr>
          <w:p w14:paraId="43311A5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4DCCA2E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E93025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28CE805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151DE87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376CD24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64CD04C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283E201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7261D03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2D7EDC1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6414FA" w:rsidRPr="009F78A0" w14:paraId="5AB6CAE8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49A5ECD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Gonge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7D7ADEC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01</w:t>
            </w:r>
          </w:p>
        </w:tc>
        <w:tc>
          <w:tcPr>
            <w:tcW w:w="1019" w:type="dxa"/>
            <w:noWrap/>
            <w:vAlign w:val="center"/>
            <w:hideMark/>
          </w:tcPr>
          <w:p w14:paraId="6DC12B6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26AA970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797109E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0096211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1A80232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40D0968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1D2BDA2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365DCEC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47D1BD3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5454F7E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6414FA" w:rsidRPr="009F78A0" w14:paraId="3603FA80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3193016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Holmes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6FA954B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0</w:t>
            </w:r>
          </w:p>
        </w:tc>
        <w:tc>
          <w:tcPr>
            <w:tcW w:w="1019" w:type="dxa"/>
            <w:noWrap/>
            <w:vAlign w:val="center"/>
            <w:hideMark/>
          </w:tcPr>
          <w:p w14:paraId="4E24905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6BC2C7C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A77EE0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55F31B0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6A615E0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3461BF2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24EF68B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0F908EF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37C88D5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23E2272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6414FA" w:rsidRPr="009F78A0" w14:paraId="3A99D46B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51ADCE5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F78A0">
              <w:rPr>
                <w:rFonts w:cstheme="minorHAnsi"/>
                <w:sz w:val="16"/>
                <w:szCs w:val="16"/>
              </w:rPr>
              <w:t>Horneij</w:t>
            </w:r>
            <w:proofErr w:type="spellEnd"/>
            <w:r w:rsidRPr="009F78A0">
              <w:rPr>
                <w:rFonts w:cstheme="minorHAnsi"/>
                <w:sz w:val="16"/>
                <w:szCs w:val="16"/>
              </w:rPr>
              <w:t xml:space="preserve">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13D221F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01</w:t>
            </w:r>
          </w:p>
        </w:tc>
        <w:tc>
          <w:tcPr>
            <w:tcW w:w="1019" w:type="dxa"/>
            <w:noWrap/>
            <w:vAlign w:val="center"/>
            <w:hideMark/>
          </w:tcPr>
          <w:p w14:paraId="7F6E07A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9" w:type="dxa"/>
            <w:noWrap/>
            <w:vAlign w:val="center"/>
            <w:hideMark/>
          </w:tcPr>
          <w:p w14:paraId="3B2956D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BF5F5B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65DF2A8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3D6EF20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447DBD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33C9DD7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6242CD1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37C2CC8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472D942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6414FA" w:rsidRPr="009F78A0" w14:paraId="27ACA111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3A76D97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Hsieh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7C80DCA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19" w:type="dxa"/>
            <w:noWrap/>
            <w:vAlign w:val="center"/>
            <w:hideMark/>
          </w:tcPr>
          <w:p w14:paraId="769ED91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46FC794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EC4FB0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45DFD0E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365EFE9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7559052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7327620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48E8EE6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2B0DC38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4A11CB2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6414FA" w:rsidRPr="009F78A0" w14:paraId="0D400E0D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24ABDE9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Januario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708749C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019" w:type="dxa"/>
            <w:noWrap/>
            <w:vAlign w:val="center"/>
            <w:hideMark/>
          </w:tcPr>
          <w:p w14:paraId="1125577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60994ED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74735DE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08E7780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32F3CB0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4DBFBCE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4FBDE39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42D03E1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49EAE15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2D33FB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6414FA" w:rsidRPr="009F78A0" w14:paraId="5270777F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6D67AF8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Januario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3DC5F80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19" w:type="dxa"/>
            <w:noWrap/>
            <w:vAlign w:val="center"/>
            <w:hideMark/>
          </w:tcPr>
          <w:p w14:paraId="6ECA107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58E6AE3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24B5B5D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6A0EC93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544AD67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5613757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438F34D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67EA322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1E93088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09BA7D9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6414FA" w:rsidRPr="009F78A0" w14:paraId="375F58AD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3FA5301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Jensen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3F32738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1019" w:type="dxa"/>
            <w:noWrap/>
            <w:vAlign w:val="center"/>
            <w:hideMark/>
          </w:tcPr>
          <w:p w14:paraId="0D86594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9" w:type="dxa"/>
            <w:noWrap/>
            <w:vAlign w:val="center"/>
            <w:hideMark/>
          </w:tcPr>
          <w:p w14:paraId="761C002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B4013E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544805B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6A1123C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2E96C71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6960748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346246B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393FA9C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A6031B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6414FA" w:rsidRPr="009F78A0" w14:paraId="6A385D87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5FD9A49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lastRenderedPageBreak/>
              <w:t>Jensen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3B8CE49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06</w:t>
            </w:r>
          </w:p>
        </w:tc>
        <w:tc>
          <w:tcPr>
            <w:tcW w:w="1019" w:type="dxa"/>
            <w:noWrap/>
            <w:vAlign w:val="center"/>
            <w:hideMark/>
          </w:tcPr>
          <w:p w14:paraId="272B431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9" w:type="dxa"/>
            <w:noWrap/>
            <w:vAlign w:val="center"/>
            <w:hideMark/>
          </w:tcPr>
          <w:p w14:paraId="41BA6E7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282D07F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6297CA8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744071A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756109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6BC7CF7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6B6EFB2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1BA6930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6063A83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6414FA" w:rsidRPr="009F78A0" w14:paraId="442592C4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0F68FC4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Karstad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49A4044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019" w:type="dxa"/>
            <w:noWrap/>
            <w:vAlign w:val="center"/>
            <w:hideMark/>
          </w:tcPr>
          <w:p w14:paraId="34448CE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44DF535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468CF20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282D733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72AB120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27DF5DB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3F1B71A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1AE2E4C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0D6FCEC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155DA23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6414FA" w:rsidRPr="009F78A0" w14:paraId="656EAD63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707C412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Kurowski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69DCF1E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019" w:type="dxa"/>
            <w:noWrap/>
            <w:vAlign w:val="center"/>
            <w:hideMark/>
          </w:tcPr>
          <w:p w14:paraId="5C38F85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109B2D9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C31D95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0F6BE1B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38BF97D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2930722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4297858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49EB4E1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96" w:type="dxa"/>
            <w:noWrap/>
            <w:vAlign w:val="center"/>
            <w:hideMark/>
          </w:tcPr>
          <w:p w14:paraId="631F6FF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4818407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6414FA" w:rsidRPr="009F78A0" w14:paraId="0AD042B4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61FE8EB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Larsson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7DB62E4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019" w:type="dxa"/>
            <w:noWrap/>
            <w:vAlign w:val="center"/>
            <w:hideMark/>
          </w:tcPr>
          <w:p w14:paraId="511AB9F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095D97A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668F570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240A895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4343109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7EDF553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14:paraId="58D5880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12CF8AF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3F13288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D07AEF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6414FA" w:rsidRPr="009F78A0" w14:paraId="5F77BCB3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729BA85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Larsson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5896E1B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1019" w:type="dxa"/>
            <w:noWrap/>
            <w:vAlign w:val="center"/>
            <w:hideMark/>
          </w:tcPr>
          <w:p w14:paraId="2F5EBD2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608AF1B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4D68831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3D7A531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18D165C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343967E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14:paraId="19537A4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3287F26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246C359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66517EB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6414FA" w:rsidRPr="009F78A0" w14:paraId="2F2ADBDF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0F8F070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Ljungberg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7D0D75E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989</w:t>
            </w:r>
          </w:p>
        </w:tc>
        <w:tc>
          <w:tcPr>
            <w:tcW w:w="1019" w:type="dxa"/>
            <w:noWrap/>
            <w:vAlign w:val="center"/>
            <w:hideMark/>
          </w:tcPr>
          <w:p w14:paraId="0870068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4CB6BE6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19B38E6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186B9BA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733E338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344B72D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4D80C5B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602DFF1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5FA091C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2E05CA3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6414FA" w:rsidRPr="009F78A0" w14:paraId="292EC199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1A41CF9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F78A0">
              <w:rPr>
                <w:rFonts w:cstheme="minorHAnsi"/>
                <w:sz w:val="16"/>
                <w:szCs w:val="16"/>
              </w:rPr>
              <w:t>Mänttäri</w:t>
            </w:r>
            <w:proofErr w:type="spellEnd"/>
            <w:r w:rsidRPr="009F78A0">
              <w:rPr>
                <w:rFonts w:cstheme="minorHAnsi"/>
                <w:sz w:val="16"/>
                <w:szCs w:val="16"/>
              </w:rPr>
              <w:t xml:space="preserve">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69C54B3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19" w:type="dxa"/>
            <w:noWrap/>
            <w:vAlign w:val="center"/>
            <w:hideMark/>
          </w:tcPr>
          <w:p w14:paraId="50E4414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9" w:type="dxa"/>
            <w:noWrap/>
            <w:vAlign w:val="center"/>
            <w:hideMark/>
          </w:tcPr>
          <w:p w14:paraId="5FA8D34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ABF05A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3D48482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19050FB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723953A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1C4BC60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21F9AF2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02C20BA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6945788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6414FA" w:rsidRPr="009F78A0" w14:paraId="751EB724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01C5C52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Neupane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1B2A2AD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19" w:type="dxa"/>
            <w:noWrap/>
            <w:vAlign w:val="center"/>
            <w:hideMark/>
          </w:tcPr>
          <w:p w14:paraId="3BBA254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6F34842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4CBEE64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5295BD8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5594248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2F49418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2862C72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707E31F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344F25D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5B6CB9B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6414FA" w:rsidRPr="009F78A0" w14:paraId="404AADC9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3664C95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Owen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538D637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991</w:t>
            </w:r>
          </w:p>
        </w:tc>
        <w:tc>
          <w:tcPr>
            <w:tcW w:w="1019" w:type="dxa"/>
            <w:noWrap/>
            <w:vAlign w:val="center"/>
            <w:hideMark/>
          </w:tcPr>
          <w:p w14:paraId="722E1AB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6DC468D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2F742D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02CC359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6F314CA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5157931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27B2CF1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11BEA6B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5A0F087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0DC4570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6414FA" w:rsidRPr="009F78A0" w14:paraId="1C9D5AA2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0BF9CB7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Owen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0900619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999</w:t>
            </w:r>
          </w:p>
        </w:tc>
        <w:tc>
          <w:tcPr>
            <w:tcW w:w="1019" w:type="dxa"/>
            <w:noWrap/>
            <w:vAlign w:val="center"/>
            <w:hideMark/>
          </w:tcPr>
          <w:p w14:paraId="6EAC95E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6DFF93A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0D0A50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5F57769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396CC35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C8FA38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14:paraId="4D8206C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1049EC3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7EF896A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21B7A0B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6414FA" w:rsidRPr="009F78A0" w14:paraId="4AE2E421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5BAABDA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Owen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4039E65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992</w:t>
            </w:r>
          </w:p>
        </w:tc>
        <w:tc>
          <w:tcPr>
            <w:tcW w:w="1019" w:type="dxa"/>
            <w:noWrap/>
            <w:vAlign w:val="center"/>
            <w:hideMark/>
          </w:tcPr>
          <w:p w14:paraId="08456B9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6A3C981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1A3218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5A498E2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52DF802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343458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26CF608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7CB7DB8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346D05B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580D7C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6414FA" w:rsidRPr="009F78A0" w14:paraId="4DA9E2C2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7D56A2F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Owen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7FB7144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1019" w:type="dxa"/>
            <w:noWrap/>
            <w:vAlign w:val="center"/>
            <w:hideMark/>
          </w:tcPr>
          <w:p w14:paraId="2D90EDB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2BFD235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9414C2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4913003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78FCBAA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290EBF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5CB81F3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1E936B3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1883C5D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124A765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6414FA" w:rsidRPr="009F78A0" w14:paraId="108D7D95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096D047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Rasmussen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3650465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019" w:type="dxa"/>
            <w:noWrap/>
            <w:vAlign w:val="center"/>
            <w:hideMark/>
          </w:tcPr>
          <w:p w14:paraId="40A6F83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9" w:type="dxa"/>
            <w:noWrap/>
            <w:vAlign w:val="center"/>
            <w:hideMark/>
          </w:tcPr>
          <w:p w14:paraId="608CCE1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14CC059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71FFC15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7BA8B24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1CCCDF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7906A47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0EE16A3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78B47DF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3F508F1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6414FA" w:rsidRPr="009F78A0" w14:paraId="6B7380C1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1F17810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Rasmussen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63BD3FA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019" w:type="dxa"/>
            <w:noWrap/>
            <w:vAlign w:val="center"/>
            <w:hideMark/>
          </w:tcPr>
          <w:p w14:paraId="6E3FFBA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27A5230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53DD82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309924E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7E28C31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7CD17D7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0BC7CB0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0AC3877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0A305FC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7CD7520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6414FA" w:rsidRPr="009F78A0" w14:paraId="37DA17C7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491F699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Ribeiro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5523B5D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1019" w:type="dxa"/>
            <w:noWrap/>
            <w:vAlign w:val="center"/>
            <w:hideMark/>
          </w:tcPr>
          <w:p w14:paraId="5603614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9" w:type="dxa"/>
            <w:noWrap/>
            <w:vAlign w:val="center"/>
            <w:hideMark/>
          </w:tcPr>
          <w:p w14:paraId="5AB7C3C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6DE5AB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2B4C26B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2376A98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A517DF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435A979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057574E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0612E35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1DA757A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6414FA" w:rsidRPr="009F78A0" w14:paraId="19990C8C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44CF080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Stevens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5573F37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19" w:type="dxa"/>
            <w:noWrap/>
            <w:vAlign w:val="center"/>
            <w:hideMark/>
          </w:tcPr>
          <w:p w14:paraId="5C50374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0C64B1B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0E01E7E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7A29AA5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2B795C6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9DB5C5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1F72964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09FAFFE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7D36FA0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4123E87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6414FA" w:rsidRPr="009F78A0" w14:paraId="02665035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1F83140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Takahashi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02A3263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06</w:t>
            </w:r>
          </w:p>
        </w:tc>
        <w:tc>
          <w:tcPr>
            <w:tcW w:w="1019" w:type="dxa"/>
            <w:noWrap/>
            <w:vAlign w:val="center"/>
            <w:hideMark/>
          </w:tcPr>
          <w:p w14:paraId="47FE844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0A260971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044F68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20B1DDD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6298BB2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850A18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6851BA7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226C56A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3146220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6A9572E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6414FA" w:rsidRPr="009F78A0" w14:paraId="7F134BF0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2A1FA28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Tjøsvoll SO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1AAABB0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19" w:type="dxa"/>
            <w:noWrap/>
            <w:vAlign w:val="center"/>
            <w:hideMark/>
          </w:tcPr>
          <w:p w14:paraId="22D6164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9" w:type="dxa"/>
            <w:noWrap/>
            <w:vAlign w:val="center"/>
            <w:hideMark/>
          </w:tcPr>
          <w:p w14:paraId="0A21324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3692A62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32FC461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  <w:vAlign w:val="center"/>
            <w:hideMark/>
          </w:tcPr>
          <w:p w14:paraId="131A7F42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7A90CDB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2030849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005AE3E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39E6E3D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69BFD31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6414FA" w:rsidRPr="009F78A0" w14:paraId="6443D922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225523C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F78A0">
              <w:rPr>
                <w:rFonts w:cstheme="minorHAnsi"/>
                <w:sz w:val="16"/>
                <w:szCs w:val="16"/>
              </w:rPr>
              <w:t>Torgén</w:t>
            </w:r>
            <w:proofErr w:type="spellEnd"/>
            <w:r w:rsidRPr="009F78A0">
              <w:rPr>
                <w:rFonts w:cstheme="minorHAnsi"/>
                <w:sz w:val="16"/>
                <w:szCs w:val="16"/>
              </w:rPr>
              <w:t xml:space="preserve">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374B8C2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995</w:t>
            </w:r>
          </w:p>
        </w:tc>
        <w:tc>
          <w:tcPr>
            <w:tcW w:w="1019" w:type="dxa"/>
            <w:noWrap/>
            <w:vAlign w:val="center"/>
            <w:hideMark/>
          </w:tcPr>
          <w:p w14:paraId="684C6060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551A2328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6C39F0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79B8C62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4096B49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709BBAFB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14:paraId="2161281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14:paraId="274CE75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4C5378F3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3953F0A6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6414FA" w:rsidRPr="009F78A0" w14:paraId="612380FD" w14:textId="77777777" w:rsidTr="00D622A5">
        <w:trPr>
          <w:trHeight w:val="290"/>
        </w:trPr>
        <w:tc>
          <w:tcPr>
            <w:tcW w:w="943" w:type="dxa"/>
            <w:noWrap/>
            <w:vAlign w:val="center"/>
            <w:hideMark/>
          </w:tcPr>
          <w:p w14:paraId="19EDDC79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Yeung et. al</w:t>
            </w:r>
          </w:p>
        </w:tc>
        <w:tc>
          <w:tcPr>
            <w:tcW w:w="541" w:type="dxa"/>
            <w:noWrap/>
            <w:vAlign w:val="center"/>
            <w:hideMark/>
          </w:tcPr>
          <w:p w14:paraId="552FCFBE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1019" w:type="dxa"/>
            <w:noWrap/>
            <w:vAlign w:val="center"/>
            <w:hideMark/>
          </w:tcPr>
          <w:p w14:paraId="2641984C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9" w:type="dxa"/>
            <w:noWrap/>
            <w:vAlign w:val="center"/>
            <w:hideMark/>
          </w:tcPr>
          <w:p w14:paraId="3D7C612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7A7917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228592C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6" w:type="dxa"/>
            <w:noWrap/>
            <w:vAlign w:val="center"/>
            <w:hideMark/>
          </w:tcPr>
          <w:p w14:paraId="795D77E5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1CD7997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12BE50D4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2A2F869F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96" w:type="dxa"/>
            <w:noWrap/>
            <w:vAlign w:val="center"/>
            <w:hideMark/>
          </w:tcPr>
          <w:p w14:paraId="7C4C3EAD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140D668A" w14:textId="77777777" w:rsidR="006414FA" w:rsidRPr="009F78A0" w:rsidRDefault="006414FA" w:rsidP="00D622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8A0">
              <w:rPr>
                <w:rFonts w:cstheme="minorHAnsi"/>
                <w:sz w:val="16"/>
                <w:szCs w:val="16"/>
              </w:rPr>
              <w:t>2</w:t>
            </w:r>
          </w:p>
        </w:tc>
      </w:tr>
      <w:bookmarkEnd w:id="0"/>
    </w:tbl>
    <w:p w14:paraId="2A186757" w14:textId="77777777" w:rsidR="006414FA" w:rsidRPr="00DA180D" w:rsidRDefault="006414FA" w:rsidP="006414FA">
      <w:pPr>
        <w:rPr>
          <w:color w:val="FFFFFF" w:themeColor="background1"/>
          <w:sz w:val="12"/>
          <w:szCs w:val="12"/>
        </w:rPr>
      </w:pPr>
    </w:p>
    <w:p w14:paraId="3D885540" w14:textId="77777777" w:rsidR="00717CE5" w:rsidRPr="006414FA" w:rsidRDefault="00717CE5" w:rsidP="006414FA"/>
    <w:sectPr w:rsidR="00717CE5" w:rsidRPr="006414FA" w:rsidSect="001D5B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B16"/>
    <w:rsid w:val="001D5B16"/>
    <w:rsid w:val="001E5A65"/>
    <w:rsid w:val="005E4BF0"/>
    <w:rsid w:val="006414FA"/>
    <w:rsid w:val="00717CE5"/>
    <w:rsid w:val="008F6531"/>
    <w:rsid w:val="00B527A4"/>
    <w:rsid w:val="00BC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346D1"/>
  <w15:chartTrackingRefBased/>
  <w15:docId w15:val="{EB4B0F84-DF0B-4C4A-960A-EBDF1238E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B16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B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B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B1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B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B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B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B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B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B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B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B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B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B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B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B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B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B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B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B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5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B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5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B16"/>
    <w:pPr>
      <w:spacing w:before="16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5B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B16"/>
    <w:pPr>
      <w:ind w:left="720"/>
      <w:contextualSpacing/>
    </w:pPr>
    <w:rPr>
      <w:kern w:val="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5B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B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B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B1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D5B16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1E5A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1898</Characters>
  <Application>Microsoft Office Word</Application>
  <DocSecurity>0</DocSecurity>
  <Lines>15</Lines>
  <Paragraphs>4</Paragraphs>
  <ScaleCrop>false</ScaleCrop>
  <Company>Hogskolan i Gavle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 Lögdal</dc:creator>
  <cp:keywords/>
  <dc:description/>
  <cp:lastModifiedBy>Nestor Lögdal</cp:lastModifiedBy>
  <cp:revision>2</cp:revision>
  <dcterms:created xsi:type="dcterms:W3CDTF">2024-12-19T18:02:00Z</dcterms:created>
  <dcterms:modified xsi:type="dcterms:W3CDTF">2024-12-19T18:02:00Z</dcterms:modified>
</cp:coreProperties>
</file>